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vertAnchor="page" w:horzAnchor="margin" w:tblpY="361"/>
        <w:tblW w:w="0" w:type="auto"/>
        <w:tblLook w:val="04A0" w:firstRow="1" w:lastRow="0" w:firstColumn="1" w:lastColumn="0" w:noHBand="0" w:noVBand="1"/>
      </w:tblPr>
      <w:tblGrid>
        <w:gridCol w:w="1192"/>
        <w:gridCol w:w="1635"/>
        <w:gridCol w:w="672"/>
        <w:gridCol w:w="1547"/>
        <w:gridCol w:w="1407"/>
        <w:gridCol w:w="1839"/>
        <w:gridCol w:w="1915"/>
        <w:gridCol w:w="1902"/>
        <w:gridCol w:w="1839"/>
      </w:tblGrid>
      <w:tr w:rsidR="004F020F" w:rsidRPr="006C4E72" w14:paraId="461AB2E9" w14:textId="77777777" w:rsidTr="004F020F">
        <w:tc>
          <w:tcPr>
            <w:tcW w:w="0" w:type="auto"/>
          </w:tcPr>
          <w:bookmarkStart w:id="0" w:name="_Hlk125449483"/>
          <w:bookmarkStart w:id="1" w:name="_Hlk125022938"/>
          <w:p w14:paraId="5A34F8AF" w14:textId="77777777" w:rsidR="004F020F" w:rsidRPr="006C4E72" w:rsidRDefault="004F020F" w:rsidP="009109AA">
            <w:pPr>
              <w:rPr>
                <w:rFonts w:cstheme="minorHAnsi"/>
                <w:b/>
                <w:bCs/>
                <w:sz w:val="20"/>
                <w:szCs w:val="20"/>
              </w:rPr>
            </w:pPr>
            <w:r>
              <w:rPr>
                <w:rFonts w:cstheme="minorHAnsi"/>
                <w:b/>
                <w:bCs/>
                <w:noProof/>
                <w:sz w:val="20"/>
                <w:szCs w:val="20"/>
                <w14:ligatures w14:val="standardContextual"/>
              </w:rPr>
              <mc:AlternateContent>
                <mc:Choice Requires="wps">
                  <w:drawing>
                    <wp:anchor distT="0" distB="0" distL="114300" distR="114300" simplePos="0" relativeHeight="251667456" behindDoc="0" locked="0" layoutInCell="1" allowOverlap="1" wp14:anchorId="6C29D7A1" wp14:editId="6F257685">
                      <wp:simplePos x="0" y="0"/>
                      <wp:positionH relativeFrom="column">
                        <wp:posOffset>-90806</wp:posOffset>
                      </wp:positionH>
                      <wp:positionV relativeFrom="paragraph">
                        <wp:posOffset>-234949</wp:posOffset>
                      </wp:positionV>
                      <wp:extent cx="4733925" cy="209550"/>
                      <wp:effectExtent l="0" t="0" r="28575" b="19050"/>
                      <wp:wrapNone/>
                      <wp:docPr id="817342443" name="Text Box 1"/>
                      <wp:cNvGraphicFramePr/>
                      <a:graphic xmlns:a="http://schemas.openxmlformats.org/drawingml/2006/main">
                        <a:graphicData uri="http://schemas.microsoft.com/office/word/2010/wordprocessingShape">
                          <wps:wsp>
                            <wps:cNvSpPr txBox="1"/>
                            <wps:spPr>
                              <a:xfrm>
                                <a:off x="0" y="0"/>
                                <a:ext cx="4733925" cy="209550"/>
                              </a:xfrm>
                              <a:prstGeom prst="rect">
                                <a:avLst/>
                              </a:prstGeom>
                              <a:solidFill>
                                <a:schemeClr val="lt1"/>
                              </a:solidFill>
                              <a:ln w="6350">
                                <a:solidFill>
                                  <a:prstClr val="black"/>
                                </a:solidFill>
                              </a:ln>
                            </wps:spPr>
                            <wps:txbx>
                              <w:txbxContent>
                                <w:p w14:paraId="3DA01E2C" w14:textId="36A20B70" w:rsidR="004F020F" w:rsidRPr="00A33707" w:rsidRDefault="004F020F" w:rsidP="00A33707">
                                  <w:pPr>
                                    <w:rPr>
                                      <w:rFonts w:ascii="Times New Roman" w:hAnsi="Times New Roman" w:cs="Times New Roman"/>
                                      <w:b/>
                                      <w:bCs/>
                                      <w:sz w:val="20"/>
                                      <w:szCs w:val="20"/>
                                    </w:rPr>
                                  </w:pPr>
                                  <w:r w:rsidRPr="00A33707">
                                    <w:rPr>
                                      <w:rFonts w:ascii="Times New Roman" w:hAnsi="Times New Roman" w:cs="Times New Roman"/>
                                      <w:b/>
                                      <w:bCs/>
                                      <w:sz w:val="20"/>
                                      <w:szCs w:val="20"/>
                                    </w:rPr>
                                    <w:t xml:space="preserve">Supplementary File 3 Characteristics and findings summary tab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29D7A1" id="_x0000_t202" coordsize="21600,21600" o:spt="202" path="m,l,21600r21600,l21600,xe">
                      <v:stroke joinstyle="miter"/>
                      <v:path gradientshapeok="t" o:connecttype="rect"/>
                    </v:shapetype>
                    <v:shape id="Text Box 1" o:spid="_x0000_s1026" type="#_x0000_t202" style="position:absolute;margin-left:-7.15pt;margin-top:-18.5pt;width:372.75pt;height:1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" fillcolor="white [3201]" strokeweight=".5pt">
                      <v:textbox>
                        <w:txbxContent>
                          <w:p w14:paraId="3DA01E2C" w14:textId="36A20B70" w:rsidR="004F020F" w:rsidRPr="00A33707" w:rsidRDefault="004F020F" w:rsidP="00A33707">
                            <w:pPr>
                              <w:rPr>
                                <w:rFonts w:ascii="Times New Roman" w:hAnsi="Times New Roman" w:cs="Times New Roman"/>
                                <w:b/>
                                <w:bCs/>
                                <w:sz w:val="20"/>
                                <w:szCs w:val="20"/>
                              </w:rPr>
                            </w:pPr>
                            <w:r w:rsidRPr="00A33707">
                              <w:rPr>
                                <w:rFonts w:ascii="Times New Roman" w:hAnsi="Times New Roman" w:cs="Times New Roman"/>
                                <w:b/>
                                <w:bCs/>
                                <w:sz w:val="20"/>
                                <w:szCs w:val="20"/>
                              </w:rPr>
                              <w:t xml:space="preserve">Supplementary File 3 Characteristics and findings summary table </w:t>
                            </w:r>
                          </w:p>
                        </w:txbxContent>
                      </v:textbox>
                    </v:shape>
                  </w:pict>
                </mc:Fallback>
              </mc:AlternateContent>
            </w:r>
            <w:r w:rsidRPr="006C4E72">
              <w:rPr>
                <w:rFonts w:cstheme="minorHAnsi"/>
                <w:b/>
                <w:bCs/>
                <w:sz w:val="20"/>
                <w:szCs w:val="20"/>
              </w:rPr>
              <w:t xml:space="preserve">Citation </w:t>
            </w:r>
          </w:p>
        </w:tc>
        <w:tc>
          <w:tcPr>
            <w:tcW w:w="0" w:type="auto"/>
          </w:tcPr>
          <w:p w14:paraId="3D353874" w14:textId="61820D8F" w:rsidR="004F020F" w:rsidRPr="006C4E72" w:rsidRDefault="004F020F" w:rsidP="009109AA">
            <w:pPr>
              <w:rPr>
                <w:rFonts w:cstheme="minorHAnsi"/>
                <w:b/>
                <w:bCs/>
                <w:sz w:val="20"/>
                <w:szCs w:val="20"/>
              </w:rPr>
            </w:pPr>
            <w:r w:rsidRPr="006C4E72">
              <w:rPr>
                <w:rFonts w:cstheme="minorHAnsi"/>
                <w:b/>
                <w:bCs/>
                <w:sz w:val="20"/>
                <w:szCs w:val="20"/>
              </w:rPr>
              <w:t>Country/Setting</w:t>
            </w:r>
          </w:p>
        </w:tc>
        <w:tc>
          <w:tcPr>
            <w:tcW w:w="0" w:type="auto"/>
          </w:tcPr>
          <w:p w14:paraId="3DC37CAD" w14:textId="587CECC8" w:rsidR="004F020F" w:rsidRPr="006C4E72" w:rsidRDefault="004F020F" w:rsidP="009109AA">
            <w:pPr>
              <w:rPr>
                <w:rFonts w:cstheme="minorHAnsi"/>
                <w:b/>
                <w:bCs/>
                <w:sz w:val="20"/>
                <w:szCs w:val="20"/>
              </w:rPr>
            </w:pPr>
            <w:r w:rsidRPr="006C4E72">
              <w:rPr>
                <w:rFonts w:cstheme="minorHAnsi"/>
                <w:b/>
                <w:bCs/>
                <w:sz w:val="20"/>
                <w:szCs w:val="20"/>
              </w:rPr>
              <w:t xml:space="preserve">Year </w:t>
            </w:r>
          </w:p>
        </w:tc>
        <w:tc>
          <w:tcPr>
            <w:tcW w:w="0" w:type="auto"/>
          </w:tcPr>
          <w:p w14:paraId="0F92DE14" w14:textId="77777777" w:rsidR="004F020F" w:rsidRPr="006C4E72" w:rsidRDefault="004F020F" w:rsidP="009109AA">
            <w:pPr>
              <w:rPr>
                <w:rFonts w:cstheme="minorHAnsi"/>
                <w:b/>
                <w:bCs/>
                <w:sz w:val="20"/>
                <w:szCs w:val="20"/>
              </w:rPr>
            </w:pPr>
            <w:r w:rsidRPr="006C4E72">
              <w:rPr>
                <w:rFonts w:cstheme="minorHAnsi"/>
                <w:b/>
                <w:bCs/>
                <w:sz w:val="20"/>
                <w:szCs w:val="20"/>
              </w:rPr>
              <w:t xml:space="preserve">Population </w:t>
            </w:r>
          </w:p>
        </w:tc>
        <w:tc>
          <w:tcPr>
            <w:tcW w:w="0" w:type="auto"/>
          </w:tcPr>
          <w:p w14:paraId="105E67F4" w14:textId="77777777" w:rsidR="004F020F" w:rsidRPr="006C4E72" w:rsidRDefault="004F020F" w:rsidP="009109AA">
            <w:pPr>
              <w:rPr>
                <w:rFonts w:cstheme="minorHAnsi"/>
                <w:b/>
                <w:bCs/>
                <w:sz w:val="20"/>
                <w:szCs w:val="20"/>
              </w:rPr>
            </w:pPr>
            <w:r w:rsidRPr="006C4E72">
              <w:rPr>
                <w:rFonts w:cstheme="minorHAnsi"/>
                <w:b/>
                <w:bCs/>
                <w:sz w:val="20"/>
                <w:szCs w:val="20"/>
              </w:rPr>
              <w:t>Sample</w:t>
            </w:r>
          </w:p>
        </w:tc>
        <w:tc>
          <w:tcPr>
            <w:tcW w:w="1739" w:type="dxa"/>
          </w:tcPr>
          <w:p w14:paraId="10C6C872" w14:textId="1B104765" w:rsidR="004F020F" w:rsidRPr="006C4E72" w:rsidRDefault="004F020F" w:rsidP="009109AA">
            <w:pPr>
              <w:rPr>
                <w:rFonts w:cstheme="minorHAnsi"/>
                <w:b/>
                <w:bCs/>
                <w:sz w:val="20"/>
                <w:szCs w:val="20"/>
              </w:rPr>
            </w:pPr>
            <w:r w:rsidRPr="006C4E72">
              <w:rPr>
                <w:rFonts w:cstheme="minorHAnsi"/>
                <w:b/>
                <w:bCs/>
                <w:sz w:val="20"/>
                <w:szCs w:val="20"/>
              </w:rPr>
              <w:t xml:space="preserve">Aim </w:t>
            </w:r>
          </w:p>
        </w:tc>
        <w:tc>
          <w:tcPr>
            <w:tcW w:w="0" w:type="auto"/>
          </w:tcPr>
          <w:p w14:paraId="350477DC" w14:textId="77777777" w:rsidR="004F020F" w:rsidRPr="006C4E72" w:rsidRDefault="004F020F" w:rsidP="009109AA">
            <w:pPr>
              <w:rPr>
                <w:rFonts w:cstheme="minorHAnsi"/>
                <w:b/>
                <w:bCs/>
                <w:sz w:val="20"/>
                <w:szCs w:val="20"/>
              </w:rPr>
            </w:pPr>
            <w:r w:rsidRPr="006C4E72">
              <w:rPr>
                <w:rFonts w:cstheme="minorHAnsi"/>
                <w:b/>
                <w:bCs/>
                <w:sz w:val="20"/>
                <w:szCs w:val="20"/>
              </w:rPr>
              <w:t xml:space="preserve">Methodology/Data Collection Method </w:t>
            </w:r>
          </w:p>
        </w:tc>
        <w:tc>
          <w:tcPr>
            <w:tcW w:w="0" w:type="auto"/>
          </w:tcPr>
          <w:p w14:paraId="0777007A" w14:textId="77777777" w:rsidR="004F020F" w:rsidRPr="006C4E72" w:rsidRDefault="004F020F" w:rsidP="009109AA">
            <w:pPr>
              <w:rPr>
                <w:rFonts w:cstheme="minorHAnsi"/>
                <w:b/>
                <w:bCs/>
                <w:sz w:val="20"/>
                <w:szCs w:val="20"/>
              </w:rPr>
            </w:pPr>
            <w:r w:rsidRPr="006C4E72">
              <w:rPr>
                <w:rFonts w:cstheme="minorHAnsi"/>
                <w:b/>
                <w:bCs/>
                <w:sz w:val="20"/>
                <w:szCs w:val="20"/>
              </w:rPr>
              <w:t xml:space="preserve">Data Analysis </w:t>
            </w:r>
          </w:p>
        </w:tc>
        <w:tc>
          <w:tcPr>
            <w:tcW w:w="0" w:type="auto"/>
          </w:tcPr>
          <w:p w14:paraId="7B59FBB8" w14:textId="77777777" w:rsidR="004F020F" w:rsidRPr="006C4E72" w:rsidRDefault="004F020F" w:rsidP="009109AA">
            <w:pPr>
              <w:rPr>
                <w:rFonts w:cstheme="minorHAnsi"/>
                <w:b/>
                <w:bCs/>
                <w:sz w:val="20"/>
                <w:szCs w:val="20"/>
              </w:rPr>
            </w:pPr>
            <w:r w:rsidRPr="006C4E72">
              <w:rPr>
                <w:rFonts w:cstheme="minorHAnsi"/>
                <w:b/>
                <w:bCs/>
                <w:sz w:val="20"/>
                <w:szCs w:val="20"/>
              </w:rPr>
              <w:t xml:space="preserve">Themes </w:t>
            </w:r>
          </w:p>
        </w:tc>
      </w:tr>
      <w:bookmarkEnd w:id="0"/>
      <w:tr w:rsidR="004F020F" w:rsidRPr="00BA0145" w14:paraId="303431D9" w14:textId="77777777" w:rsidTr="004F020F">
        <w:tc>
          <w:tcPr>
            <w:tcW w:w="0" w:type="auto"/>
          </w:tcPr>
          <w:p w14:paraId="0D717A3A" w14:textId="631788F4"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Cetin-Sahin et al 2020</w:t>
            </w:r>
          </w:p>
        </w:tc>
        <w:tc>
          <w:tcPr>
            <w:tcW w:w="0" w:type="auto"/>
          </w:tcPr>
          <w:p w14:paraId="556ACB0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Canada </w:t>
            </w:r>
          </w:p>
          <w:p w14:paraId="7CFAA739" w14:textId="77777777" w:rsidR="004F020F" w:rsidRPr="00BA0145" w:rsidRDefault="004F020F" w:rsidP="009109AA">
            <w:pPr>
              <w:rPr>
                <w:rFonts w:ascii="Times New Roman" w:hAnsi="Times New Roman" w:cs="Times New Roman"/>
                <w:sz w:val="24"/>
                <w:szCs w:val="24"/>
              </w:rPr>
            </w:pPr>
          </w:p>
          <w:p w14:paraId="36EE28F3"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4 University-affiliated EDs between Montreal and Quebec City </w:t>
            </w:r>
          </w:p>
        </w:tc>
        <w:tc>
          <w:tcPr>
            <w:tcW w:w="0" w:type="auto"/>
          </w:tcPr>
          <w:p w14:paraId="69A5B3D6" w14:textId="4FFD017E"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20</w:t>
            </w:r>
          </w:p>
        </w:tc>
        <w:tc>
          <w:tcPr>
            <w:tcW w:w="0" w:type="auto"/>
          </w:tcPr>
          <w:p w14:paraId="14F1167A" w14:textId="77777777"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sz w:val="24"/>
                <w:szCs w:val="24"/>
              </w:rPr>
              <w:t xml:space="preserve">Older Adults aged 75 and older discharged to their original residence (own home, residence, nursing home) from ED. An accompanying proxy was invited to participate if a patient was too ill, cognitively impaired, or not able to communicate in English or French. </w:t>
            </w:r>
          </w:p>
        </w:tc>
        <w:tc>
          <w:tcPr>
            <w:tcW w:w="0" w:type="auto"/>
          </w:tcPr>
          <w:p w14:paraId="7FF7F1DA"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Purposeful Subsample used for Qualitative Analysis comprised:</w:t>
            </w:r>
          </w:p>
          <w:p w14:paraId="6606267D" w14:textId="77777777" w:rsidR="004F020F" w:rsidRPr="00BA0145" w:rsidRDefault="004F020F" w:rsidP="009109AA">
            <w:pPr>
              <w:rPr>
                <w:rFonts w:ascii="Times New Roman" w:hAnsi="Times New Roman" w:cs="Times New Roman"/>
                <w:sz w:val="24"/>
                <w:szCs w:val="24"/>
              </w:rPr>
            </w:pPr>
          </w:p>
          <w:p w14:paraId="14FF71A3"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108 older adults (71.3% female)</w:t>
            </w:r>
          </w:p>
          <w:p w14:paraId="26B74718" w14:textId="77777777" w:rsidR="004F020F" w:rsidRPr="00BA0145" w:rsidRDefault="004F020F" w:rsidP="009109AA">
            <w:pPr>
              <w:rPr>
                <w:rFonts w:ascii="Times New Roman" w:hAnsi="Times New Roman" w:cs="Times New Roman"/>
                <w:sz w:val="24"/>
                <w:szCs w:val="24"/>
              </w:rPr>
            </w:pPr>
          </w:p>
          <w:p w14:paraId="602F252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32 proxies</w:t>
            </w:r>
          </w:p>
          <w:p w14:paraId="0BB052C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26 children, 5 spouses and 1 friend). </w:t>
            </w:r>
          </w:p>
          <w:p w14:paraId="06649CCC" w14:textId="77777777" w:rsidR="004F020F" w:rsidRPr="00BA0145" w:rsidRDefault="004F020F" w:rsidP="009109AA">
            <w:pPr>
              <w:rPr>
                <w:rFonts w:ascii="Times New Roman" w:hAnsi="Times New Roman" w:cs="Times New Roman"/>
                <w:color w:val="000000"/>
                <w:sz w:val="24"/>
                <w:szCs w:val="24"/>
              </w:rPr>
            </w:pPr>
          </w:p>
        </w:tc>
        <w:tc>
          <w:tcPr>
            <w:tcW w:w="1739" w:type="dxa"/>
          </w:tcPr>
          <w:p w14:paraId="5CE0054A" w14:textId="4F46FA58"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sz w:val="24"/>
                <w:szCs w:val="24"/>
              </w:rPr>
              <w:t xml:space="preserve">To explore experiences of an ED visit among patients aged 75 and older. </w:t>
            </w:r>
          </w:p>
        </w:tc>
        <w:tc>
          <w:tcPr>
            <w:tcW w:w="0" w:type="auto"/>
          </w:tcPr>
          <w:p w14:paraId="1937D727"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Mixed Methods Study including both data collected via structured telephone interviews and qualitative data. </w:t>
            </w:r>
          </w:p>
          <w:p w14:paraId="0E45C2E5" w14:textId="77777777" w:rsidR="004F020F" w:rsidRPr="00BA0145" w:rsidRDefault="004F020F" w:rsidP="009109AA">
            <w:pPr>
              <w:rPr>
                <w:rFonts w:ascii="Times New Roman" w:hAnsi="Times New Roman" w:cs="Times New Roman"/>
                <w:sz w:val="24"/>
                <w:szCs w:val="24"/>
              </w:rPr>
            </w:pPr>
          </w:p>
          <w:p w14:paraId="255288DC"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Qualitative data collected via telephone interviews with open ended questions 1 week after discharge. </w:t>
            </w:r>
          </w:p>
        </w:tc>
        <w:tc>
          <w:tcPr>
            <w:tcW w:w="0" w:type="auto"/>
          </w:tcPr>
          <w:p w14:paraId="6A592634"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A hybrid deductive-inductive approach to thematic analysis was conducted. </w:t>
            </w:r>
          </w:p>
          <w:p w14:paraId="791B8143" w14:textId="77777777" w:rsidR="004F020F" w:rsidRPr="00BA0145" w:rsidRDefault="004F020F" w:rsidP="009109AA">
            <w:pPr>
              <w:rPr>
                <w:rFonts w:ascii="Times New Roman" w:hAnsi="Times New Roman" w:cs="Times New Roman"/>
                <w:sz w:val="24"/>
                <w:szCs w:val="24"/>
              </w:rPr>
            </w:pPr>
          </w:p>
          <w:p w14:paraId="2F3AE884"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Only data analysed deductively reported in this paper. </w:t>
            </w:r>
          </w:p>
          <w:p w14:paraId="01F6EF7E" w14:textId="77777777" w:rsidR="004F020F" w:rsidRPr="00BA0145" w:rsidRDefault="004F020F" w:rsidP="009109AA">
            <w:pPr>
              <w:rPr>
                <w:rFonts w:ascii="Times New Roman" w:hAnsi="Times New Roman" w:cs="Times New Roman"/>
                <w:sz w:val="24"/>
                <w:szCs w:val="24"/>
              </w:rPr>
            </w:pPr>
          </w:p>
          <w:p w14:paraId="794E5896" w14:textId="77777777" w:rsidR="004F020F" w:rsidRPr="00BA0145" w:rsidRDefault="004F020F" w:rsidP="009109AA">
            <w:pPr>
              <w:rPr>
                <w:rFonts w:ascii="Times New Roman" w:hAnsi="Times New Roman" w:cs="Times New Roman"/>
                <w:color w:val="000000"/>
                <w:sz w:val="24"/>
                <w:szCs w:val="24"/>
              </w:rPr>
            </w:pPr>
          </w:p>
        </w:tc>
        <w:tc>
          <w:tcPr>
            <w:tcW w:w="0" w:type="auto"/>
          </w:tcPr>
          <w:p w14:paraId="4DA96BF4"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Findings categorised under 3 domains: </w:t>
            </w:r>
          </w:p>
          <w:p w14:paraId="779F4AFA" w14:textId="77777777" w:rsidR="004F020F" w:rsidRPr="00BA0145" w:rsidRDefault="004F020F" w:rsidP="009109AA">
            <w:pPr>
              <w:rPr>
                <w:rFonts w:ascii="Times New Roman" w:hAnsi="Times New Roman" w:cs="Times New Roman"/>
                <w:sz w:val="24"/>
                <w:szCs w:val="24"/>
              </w:rPr>
            </w:pPr>
          </w:p>
          <w:p w14:paraId="350C42C5"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1) Older Patients’ Physical needs </w:t>
            </w:r>
          </w:p>
          <w:p w14:paraId="326A536A" w14:textId="77777777" w:rsidR="004F020F" w:rsidRPr="00BA0145" w:rsidRDefault="004F020F" w:rsidP="009109AA">
            <w:pPr>
              <w:rPr>
                <w:rFonts w:ascii="Times New Roman" w:hAnsi="Times New Roman" w:cs="Times New Roman"/>
                <w:sz w:val="24"/>
                <w:szCs w:val="24"/>
              </w:rPr>
            </w:pPr>
          </w:p>
          <w:p w14:paraId="340EC6CD" w14:textId="77777777" w:rsidR="004F020F" w:rsidRPr="00BA0145" w:rsidRDefault="004F020F" w:rsidP="009109AA">
            <w:pPr>
              <w:rPr>
                <w:rFonts w:ascii="Times New Roman" w:hAnsi="Times New Roman" w:cs="Times New Roman"/>
                <w:sz w:val="24"/>
                <w:szCs w:val="24"/>
              </w:rPr>
            </w:pPr>
          </w:p>
          <w:p w14:paraId="35ED7047"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2) The needs of family members </w:t>
            </w:r>
          </w:p>
          <w:p w14:paraId="70F92A68" w14:textId="77777777" w:rsidR="004F020F" w:rsidRPr="00BA0145" w:rsidRDefault="004F020F" w:rsidP="009109AA">
            <w:pPr>
              <w:rPr>
                <w:rFonts w:ascii="Times New Roman" w:hAnsi="Times New Roman" w:cs="Times New Roman"/>
                <w:sz w:val="24"/>
                <w:szCs w:val="24"/>
              </w:rPr>
            </w:pPr>
          </w:p>
          <w:p w14:paraId="21DCD716"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3) Transitional Care Needs </w:t>
            </w:r>
          </w:p>
        </w:tc>
      </w:tr>
      <w:bookmarkEnd w:id="1"/>
      <w:tr w:rsidR="004F020F" w:rsidRPr="00BA0145" w14:paraId="3E42B8DD" w14:textId="77777777" w:rsidTr="004F020F">
        <w:tc>
          <w:tcPr>
            <w:tcW w:w="0" w:type="auto"/>
          </w:tcPr>
          <w:p w14:paraId="5D6916EA"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Dresden et al 2019</w:t>
            </w:r>
          </w:p>
        </w:tc>
        <w:tc>
          <w:tcPr>
            <w:tcW w:w="0" w:type="auto"/>
          </w:tcPr>
          <w:p w14:paraId="23A0FAFB" w14:textId="77777777"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color w:val="000000"/>
                <w:sz w:val="24"/>
                <w:szCs w:val="24"/>
              </w:rPr>
              <w:t xml:space="preserve">United States of America </w:t>
            </w:r>
          </w:p>
          <w:p w14:paraId="71C93F34" w14:textId="77777777" w:rsidR="004F020F" w:rsidRPr="00BA0145" w:rsidRDefault="004F020F" w:rsidP="009109AA">
            <w:pPr>
              <w:rPr>
                <w:rFonts w:ascii="Times New Roman" w:hAnsi="Times New Roman" w:cs="Times New Roman"/>
                <w:color w:val="000000"/>
                <w:sz w:val="24"/>
                <w:szCs w:val="24"/>
              </w:rPr>
            </w:pPr>
          </w:p>
          <w:p w14:paraId="508AADCB" w14:textId="77777777"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color w:val="000000"/>
                <w:sz w:val="24"/>
                <w:szCs w:val="24"/>
              </w:rPr>
              <w:t xml:space="preserve">Urban Academic ED </w:t>
            </w:r>
          </w:p>
          <w:p w14:paraId="733A20FB" w14:textId="77777777" w:rsidR="004F020F" w:rsidRPr="00BA0145" w:rsidRDefault="004F020F" w:rsidP="009109AA">
            <w:pPr>
              <w:rPr>
                <w:rFonts w:ascii="Times New Roman" w:hAnsi="Times New Roman" w:cs="Times New Roman"/>
                <w:sz w:val="24"/>
                <w:szCs w:val="24"/>
              </w:rPr>
            </w:pPr>
          </w:p>
        </w:tc>
        <w:tc>
          <w:tcPr>
            <w:tcW w:w="0" w:type="auto"/>
          </w:tcPr>
          <w:p w14:paraId="18102E07"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19</w:t>
            </w:r>
          </w:p>
        </w:tc>
        <w:tc>
          <w:tcPr>
            <w:tcW w:w="0" w:type="auto"/>
          </w:tcPr>
          <w:p w14:paraId="3FC28B4C"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Older Adults &gt;65 years or older who had been discharged from the ED within 45 </w:t>
            </w:r>
            <w:r w:rsidRPr="00BA0145">
              <w:rPr>
                <w:rFonts w:ascii="Times New Roman" w:hAnsi="Times New Roman" w:cs="Times New Roman"/>
                <w:sz w:val="24"/>
                <w:szCs w:val="24"/>
              </w:rPr>
              <w:lastRenderedPageBreak/>
              <w:t xml:space="preserve">days prior to start of recruitment. </w:t>
            </w:r>
          </w:p>
        </w:tc>
        <w:tc>
          <w:tcPr>
            <w:tcW w:w="0" w:type="auto"/>
          </w:tcPr>
          <w:p w14:paraId="2566CAC3"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lastRenderedPageBreak/>
              <w:t>N= 31</w:t>
            </w:r>
          </w:p>
          <w:p w14:paraId="737D60BF" w14:textId="77777777" w:rsidR="004F020F" w:rsidRPr="00BA0145" w:rsidRDefault="004F020F" w:rsidP="009109AA">
            <w:pPr>
              <w:rPr>
                <w:rFonts w:ascii="Times New Roman" w:hAnsi="Times New Roman" w:cs="Times New Roman"/>
                <w:sz w:val="24"/>
                <w:szCs w:val="24"/>
              </w:rPr>
            </w:pPr>
          </w:p>
          <w:p w14:paraId="2BF56B4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Women: 70%</w:t>
            </w:r>
          </w:p>
          <w:p w14:paraId="01219894"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Men: 30%</w:t>
            </w:r>
          </w:p>
          <w:p w14:paraId="00E71D11" w14:textId="77777777" w:rsidR="004F020F" w:rsidRPr="00BA0145" w:rsidRDefault="004F020F" w:rsidP="009109AA">
            <w:pPr>
              <w:rPr>
                <w:rFonts w:ascii="Times New Roman" w:hAnsi="Times New Roman" w:cs="Times New Roman"/>
                <w:sz w:val="24"/>
                <w:szCs w:val="24"/>
              </w:rPr>
            </w:pPr>
          </w:p>
          <w:p w14:paraId="3D52CA9A" w14:textId="11BD922B"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lastRenderedPageBreak/>
              <w:t>Median age: 70 (interquartile range = 67–74)</w:t>
            </w:r>
          </w:p>
        </w:tc>
        <w:tc>
          <w:tcPr>
            <w:tcW w:w="1739" w:type="dxa"/>
          </w:tcPr>
          <w:p w14:paraId="2C33487A" w14:textId="13B53F46"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lastRenderedPageBreak/>
              <w:t>To understand which aspects of Health-Related Quality of life (</w:t>
            </w:r>
            <w:proofErr w:type="spellStart"/>
            <w:r w:rsidRPr="00BA0145">
              <w:rPr>
                <w:rFonts w:ascii="Times New Roman" w:hAnsi="Times New Roman" w:cs="Times New Roman"/>
                <w:sz w:val="24"/>
                <w:szCs w:val="24"/>
              </w:rPr>
              <w:t>HRQoL</w:t>
            </w:r>
            <w:proofErr w:type="spellEnd"/>
            <w:r w:rsidRPr="00BA0145">
              <w:rPr>
                <w:rFonts w:ascii="Times New Roman" w:hAnsi="Times New Roman" w:cs="Times New Roman"/>
                <w:sz w:val="24"/>
                <w:szCs w:val="24"/>
              </w:rPr>
              <w:t xml:space="preserve">) are most valued by geriatric patients </w:t>
            </w:r>
            <w:r w:rsidRPr="00BA0145">
              <w:rPr>
                <w:rFonts w:ascii="Times New Roman" w:hAnsi="Times New Roman" w:cs="Times New Roman"/>
                <w:sz w:val="24"/>
                <w:szCs w:val="24"/>
              </w:rPr>
              <w:lastRenderedPageBreak/>
              <w:t xml:space="preserve">in the ED and what expectations patients have for addressing or improving </w:t>
            </w:r>
            <w:proofErr w:type="spellStart"/>
            <w:r w:rsidRPr="00BA0145">
              <w:rPr>
                <w:rFonts w:ascii="Times New Roman" w:hAnsi="Times New Roman" w:cs="Times New Roman"/>
                <w:sz w:val="24"/>
                <w:szCs w:val="24"/>
              </w:rPr>
              <w:t>HRQoL</w:t>
            </w:r>
            <w:proofErr w:type="spellEnd"/>
            <w:r w:rsidRPr="00BA0145">
              <w:rPr>
                <w:rFonts w:ascii="Times New Roman" w:hAnsi="Times New Roman" w:cs="Times New Roman"/>
                <w:sz w:val="24"/>
                <w:szCs w:val="24"/>
              </w:rPr>
              <w:t xml:space="preserve"> during an ED visit. </w:t>
            </w:r>
          </w:p>
        </w:tc>
        <w:tc>
          <w:tcPr>
            <w:tcW w:w="0" w:type="auto"/>
          </w:tcPr>
          <w:p w14:paraId="46704956"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lastRenderedPageBreak/>
              <w:t xml:space="preserve">Data collected via 6 focus groups (60 min duration) (between March 2013 and June 2013).  </w:t>
            </w:r>
          </w:p>
          <w:p w14:paraId="5CBA39FD" w14:textId="77777777" w:rsidR="004F020F" w:rsidRPr="00BA0145" w:rsidRDefault="004F020F" w:rsidP="009109AA">
            <w:pPr>
              <w:rPr>
                <w:rFonts w:ascii="Times New Roman" w:hAnsi="Times New Roman" w:cs="Times New Roman"/>
                <w:sz w:val="24"/>
                <w:szCs w:val="24"/>
              </w:rPr>
            </w:pPr>
          </w:p>
          <w:p w14:paraId="6F4F7F44"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Data from three pilot semi-structured interviews conducted to develop the focus group script were also analysed. </w:t>
            </w:r>
          </w:p>
        </w:tc>
        <w:tc>
          <w:tcPr>
            <w:tcW w:w="0" w:type="auto"/>
          </w:tcPr>
          <w:p w14:paraId="57D2442B"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lastRenderedPageBreak/>
              <w:t xml:space="preserve">Latent content and constant comparative methods. </w:t>
            </w:r>
          </w:p>
        </w:tc>
        <w:tc>
          <w:tcPr>
            <w:tcW w:w="0" w:type="auto"/>
          </w:tcPr>
          <w:p w14:paraId="388E1830" w14:textId="7BEEAAFA"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Five themes identified: (1) Functional Recovery (2) Mental health and anxiety (3) Interpersonal </w:t>
            </w:r>
            <w:r w:rsidRPr="00BA0145">
              <w:rPr>
                <w:rFonts w:ascii="Times New Roman" w:hAnsi="Times New Roman" w:cs="Times New Roman"/>
                <w:sz w:val="24"/>
                <w:szCs w:val="24"/>
              </w:rPr>
              <w:lastRenderedPageBreak/>
              <w:t xml:space="preserve">effects of health on quality of life (4) Individual experience of health and quality of life (5) Is the ED the right place to discuss quality of life. </w:t>
            </w:r>
          </w:p>
        </w:tc>
      </w:tr>
      <w:tr w:rsidR="004F020F" w:rsidRPr="00BA0145" w14:paraId="19AC13F4" w14:textId="77777777" w:rsidTr="004F020F">
        <w:tc>
          <w:tcPr>
            <w:tcW w:w="0" w:type="auto"/>
          </w:tcPr>
          <w:p w14:paraId="20BABE7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lastRenderedPageBreak/>
              <w:t xml:space="preserve">Gettel et al 2022 </w:t>
            </w:r>
          </w:p>
        </w:tc>
        <w:tc>
          <w:tcPr>
            <w:tcW w:w="0" w:type="auto"/>
          </w:tcPr>
          <w:p w14:paraId="3728CBD2"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USA</w:t>
            </w:r>
          </w:p>
          <w:p w14:paraId="331FF7CE" w14:textId="77777777" w:rsidR="004F020F" w:rsidRPr="00BA0145" w:rsidRDefault="004F020F" w:rsidP="009109AA">
            <w:pPr>
              <w:rPr>
                <w:rFonts w:ascii="Times New Roman" w:hAnsi="Times New Roman" w:cs="Times New Roman"/>
                <w:sz w:val="24"/>
                <w:szCs w:val="24"/>
              </w:rPr>
            </w:pPr>
          </w:p>
          <w:p w14:paraId="6C725C5F" w14:textId="77777777"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sz w:val="24"/>
                <w:szCs w:val="24"/>
              </w:rPr>
              <w:t>Four hospital EDs: a Level I trauma centre/tertiary referral hospital, two academic community hospitals, and a freestanding ED within the same health system.</w:t>
            </w:r>
          </w:p>
        </w:tc>
        <w:tc>
          <w:tcPr>
            <w:tcW w:w="0" w:type="auto"/>
          </w:tcPr>
          <w:p w14:paraId="7A4E8DBD"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22</w:t>
            </w:r>
          </w:p>
        </w:tc>
        <w:tc>
          <w:tcPr>
            <w:tcW w:w="0" w:type="auto"/>
          </w:tcPr>
          <w:p w14:paraId="32A074C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Patients that (1) aged 65 years or older, (2) anticipated discharge after the ED encounter, and (3) fluent in English or Spanish</w:t>
            </w:r>
          </w:p>
        </w:tc>
        <w:tc>
          <w:tcPr>
            <w:tcW w:w="0" w:type="auto"/>
          </w:tcPr>
          <w:p w14:paraId="50AD16DD"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N=25</w:t>
            </w:r>
          </w:p>
          <w:p w14:paraId="1B52FFF1" w14:textId="77777777" w:rsidR="004F020F" w:rsidRPr="00BA0145" w:rsidRDefault="004F020F" w:rsidP="009109AA">
            <w:pPr>
              <w:rPr>
                <w:rFonts w:ascii="Times New Roman" w:hAnsi="Times New Roman" w:cs="Times New Roman"/>
                <w:sz w:val="24"/>
                <w:szCs w:val="24"/>
              </w:rPr>
            </w:pPr>
          </w:p>
          <w:p w14:paraId="5A318A5B"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 male participants</w:t>
            </w:r>
          </w:p>
          <w:p w14:paraId="39959BAD" w14:textId="77777777" w:rsidR="004F020F" w:rsidRPr="00BA0145" w:rsidRDefault="004F020F" w:rsidP="009109AA">
            <w:pPr>
              <w:rPr>
                <w:rFonts w:ascii="Times New Roman" w:hAnsi="Times New Roman" w:cs="Times New Roman"/>
                <w:sz w:val="24"/>
                <w:szCs w:val="24"/>
              </w:rPr>
            </w:pPr>
          </w:p>
          <w:p w14:paraId="3B8214CA" w14:textId="77777777" w:rsidR="004F020F" w:rsidRPr="00BA0145" w:rsidRDefault="004F020F" w:rsidP="009109AA">
            <w:pPr>
              <w:rPr>
                <w:rFonts w:ascii="Times New Roman" w:hAnsi="Times New Roman" w:cs="Times New Roman"/>
                <w:sz w:val="24"/>
                <w:szCs w:val="24"/>
              </w:rPr>
            </w:pPr>
          </w:p>
          <w:p w14:paraId="0864542A"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Age, mean years: 72.2 </w:t>
            </w:r>
          </w:p>
          <w:p w14:paraId="0BFD8D6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 </w:t>
            </w:r>
          </w:p>
        </w:tc>
        <w:tc>
          <w:tcPr>
            <w:tcW w:w="1739" w:type="dxa"/>
          </w:tcPr>
          <w:p w14:paraId="1925659B" w14:textId="1A25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To assess barriers experienced by older adults during ED-to-community care transitions</w:t>
            </w:r>
          </w:p>
        </w:tc>
        <w:tc>
          <w:tcPr>
            <w:tcW w:w="0" w:type="auto"/>
          </w:tcPr>
          <w:p w14:paraId="4AB7BAF5" w14:textId="05553BA2"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Participants were contacted within 3–7 days of the initial ED visit.  One to one interview using a semi-structured interview guide (based on existing literature, study teams’ expertise and a newly developed conceptual framework of ED to community care transitions). </w:t>
            </w:r>
          </w:p>
        </w:tc>
        <w:tc>
          <w:tcPr>
            <w:tcW w:w="0" w:type="auto"/>
          </w:tcPr>
          <w:p w14:paraId="058C2612"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Iterative process of thematic analysis (including both inductive and deductive coding) to synthesize the data, identify patterns, and develop themes across the interviews. </w:t>
            </w:r>
          </w:p>
          <w:p w14:paraId="6C9D2494" w14:textId="77777777" w:rsidR="004F020F" w:rsidRPr="00BA0145" w:rsidRDefault="004F020F" w:rsidP="009109AA">
            <w:pPr>
              <w:rPr>
                <w:rFonts w:ascii="Times New Roman" w:hAnsi="Times New Roman" w:cs="Times New Roman"/>
                <w:sz w:val="24"/>
                <w:szCs w:val="24"/>
              </w:rPr>
            </w:pPr>
          </w:p>
          <w:p w14:paraId="639129C4"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Researchers constructed a conceptual framework a priori to guide coding. </w:t>
            </w:r>
          </w:p>
        </w:tc>
        <w:tc>
          <w:tcPr>
            <w:tcW w:w="0" w:type="auto"/>
          </w:tcPr>
          <w:p w14:paraId="52FC228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Identified four barriers during the ED-to-community care transition: (1) ED discharge process was abrupt with missing information (2) navigating follow-up outpatient clinical care was challenging, (3) new physical limitations and fears hinder function (4) </w:t>
            </w:r>
          </w:p>
          <w:p w14:paraId="2DC5D5E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acceptance of formal and informal assistance. </w:t>
            </w:r>
          </w:p>
        </w:tc>
      </w:tr>
      <w:tr w:rsidR="004F020F" w:rsidRPr="00BA0145" w14:paraId="22A228E2" w14:textId="77777777" w:rsidTr="004F020F">
        <w:tc>
          <w:tcPr>
            <w:tcW w:w="0" w:type="auto"/>
          </w:tcPr>
          <w:p w14:paraId="798635FA"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Goodridge et al 2018</w:t>
            </w:r>
          </w:p>
        </w:tc>
        <w:tc>
          <w:tcPr>
            <w:tcW w:w="0" w:type="auto"/>
          </w:tcPr>
          <w:p w14:paraId="2CD1BCD2"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Canada, </w:t>
            </w:r>
          </w:p>
          <w:p w14:paraId="054587A7" w14:textId="77777777" w:rsidR="004F020F" w:rsidRPr="00BA0145" w:rsidRDefault="004F020F" w:rsidP="009109AA">
            <w:pPr>
              <w:rPr>
                <w:rFonts w:ascii="Times New Roman" w:hAnsi="Times New Roman" w:cs="Times New Roman"/>
                <w:sz w:val="24"/>
                <w:szCs w:val="24"/>
              </w:rPr>
            </w:pPr>
          </w:p>
          <w:p w14:paraId="5771D075"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Participants were recruited using announcements and postings from agencies whose users were compromised of primarily older adults. </w:t>
            </w:r>
          </w:p>
        </w:tc>
        <w:tc>
          <w:tcPr>
            <w:tcW w:w="0" w:type="auto"/>
          </w:tcPr>
          <w:p w14:paraId="4456FA96"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2018 </w:t>
            </w:r>
          </w:p>
        </w:tc>
        <w:tc>
          <w:tcPr>
            <w:tcW w:w="0" w:type="auto"/>
          </w:tcPr>
          <w:p w14:paraId="57D81D6A"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Older Adults’ &gt;65 and had attended an ED within an urban centre within the preceding 2 years. Caregivers who had accompanied an older adult to the ED within the past 2 years.</w:t>
            </w:r>
          </w:p>
        </w:tc>
        <w:tc>
          <w:tcPr>
            <w:tcW w:w="0" w:type="auto"/>
          </w:tcPr>
          <w:p w14:paraId="18ED4BF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ED patients N=41</w:t>
            </w:r>
          </w:p>
          <w:p w14:paraId="62872D9F" w14:textId="77777777" w:rsidR="004F020F" w:rsidRPr="00BA0145" w:rsidRDefault="004F020F" w:rsidP="009109AA">
            <w:pPr>
              <w:rPr>
                <w:rFonts w:ascii="Times New Roman" w:hAnsi="Times New Roman" w:cs="Times New Roman"/>
                <w:sz w:val="24"/>
                <w:szCs w:val="24"/>
              </w:rPr>
            </w:pPr>
          </w:p>
          <w:p w14:paraId="76EE1B2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Female: 92.9%</w:t>
            </w:r>
          </w:p>
          <w:p w14:paraId="2793B02F" w14:textId="77777777" w:rsidR="004F020F" w:rsidRPr="00BA0145" w:rsidRDefault="004F020F" w:rsidP="009109AA">
            <w:pPr>
              <w:rPr>
                <w:rFonts w:ascii="Times New Roman" w:hAnsi="Times New Roman" w:cs="Times New Roman"/>
                <w:sz w:val="24"/>
                <w:szCs w:val="24"/>
              </w:rPr>
            </w:pPr>
          </w:p>
          <w:p w14:paraId="67DAC3D4"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Caregivers N=15</w:t>
            </w:r>
          </w:p>
          <w:p w14:paraId="4E97842A"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Female: 93% </w:t>
            </w:r>
          </w:p>
          <w:p w14:paraId="25B62B88" w14:textId="77777777" w:rsidR="004F020F" w:rsidRPr="00BA0145" w:rsidRDefault="004F020F" w:rsidP="009109AA">
            <w:pPr>
              <w:rPr>
                <w:rFonts w:ascii="Times New Roman" w:hAnsi="Times New Roman" w:cs="Times New Roman"/>
                <w:sz w:val="24"/>
                <w:szCs w:val="24"/>
              </w:rPr>
            </w:pPr>
          </w:p>
        </w:tc>
        <w:tc>
          <w:tcPr>
            <w:tcW w:w="1739" w:type="dxa"/>
          </w:tcPr>
          <w:p w14:paraId="58B0C5F0" w14:textId="3F6C7649"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color w:val="000000"/>
                <w:sz w:val="24"/>
                <w:szCs w:val="24"/>
              </w:rPr>
              <w:t xml:space="preserve">Describe the patient experience of older adults in the ED and generate recommendations for enhancing their experience. </w:t>
            </w:r>
          </w:p>
          <w:p w14:paraId="10A6779C" w14:textId="77777777" w:rsidR="004F020F" w:rsidRPr="00BA0145" w:rsidRDefault="004F020F" w:rsidP="009109AA">
            <w:pPr>
              <w:rPr>
                <w:rFonts w:ascii="Times New Roman" w:hAnsi="Times New Roman" w:cs="Times New Roman"/>
                <w:sz w:val="24"/>
                <w:szCs w:val="24"/>
              </w:rPr>
            </w:pPr>
          </w:p>
        </w:tc>
        <w:tc>
          <w:tcPr>
            <w:tcW w:w="0" w:type="auto"/>
          </w:tcPr>
          <w:p w14:paraId="5D4752F8"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Qualitative Descriptive Design.</w:t>
            </w:r>
          </w:p>
          <w:p w14:paraId="1446CFE2" w14:textId="77777777" w:rsidR="004F020F" w:rsidRPr="00BA0145" w:rsidRDefault="004F020F" w:rsidP="009109AA">
            <w:pPr>
              <w:rPr>
                <w:rFonts w:ascii="Times New Roman" w:hAnsi="Times New Roman" w:cs="Times New Roman"/>
                <w:sz w:val="24"/>
                <w:szCs w:val="24"/>
              </w:rPr>
            </w:pPr>
          </w:p>
          <w:p w14:paraId="7BA1D82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Ten Focus Groups (June 2017).</w:t>
            </w:r>
          </w:p>
          <w:p w14:paraId="0AED71B0" w14:textId="77777777" w:rsidR="004F020F" w:rsidRPr="00BA0145" w:rsidRDefault="004F020F" w:rsidP="009109AA">
            <w:pPr>
              <w:rPr>
                <w:rFonts w:ascii="Times New Roman" w:hAnsi="Times New Roman" w:cs="Times New Roman"/>
                <w:sz w:val="24"/>
                <w:szCs w:val="24"/>
              </w:rPr>
            </w:pPr>
          </w:p>
          <w:p w14:paraId="522F1E9D"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Two participants, who attended an urban ED but resided outside of commuting distance participated in individual interviews.</w:t>
            </w:r>
          </w:p>
        </w:tc>
        <w:tc>
          <w:tcPr>
            <w:tcW w:w="0" w:type="auto"/>
          </w:tcPr>
          <w:p w14:paraId="74B65748"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Text driven approach to thematic analysis.</w:t>
            </w:r>
          </w:p>
        </w:tc>
        <w:tc>
          <w:tcPr>
            <w:tcW w:w="0" w:type="auto"/>
          </w:tcPr>
          <w:p w14:paraId="123F54BA" w14:textId="468F874C"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1) Health system and provider factors affecting the ED experience of older adults, (2) Older adults’ strategies for negotiating the patient experience in the ED, (3) Key recommendations for enhancing the older adult experience in the ED. </w:t>
            </w:r>
          </w:p>
        </w:tc>
      </w:tr>
      <w:tr w:rsidR="004F020F" w:rsidRPr="00BA0145" w14:paraId="784673B6" w14:textId="77777777" w:rsidTr="004F020F">
        <w:tc>
          <w:tcPr>
            <w:tcW w:w="0" w:type="auto"/>
          </w:tcPr>
          <w:p w14:paraId="42071A4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Kolk et al 2021</w:t>
            </w:r>
          </w:p>
        </w:tc>
        <w:tc>
          <w:tcPr>
            <w:tcW w:w="0" w:type="auto"/>
          </w:tcPr>
          <w:p w14:paraId="2586F347"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Netherlands </w:t>
            </w:r>
          </w:p>
          <w:p w14:paraId="452F9F18" w14:textId="77777777" w:rsidR="004F020F" w:rsidRPr="00BA0145" w:rsidRDefault="004F020F" w:rsidP="009109AA">
            <w:pPr>
              <w:rPr>
                <w:rFonts w:ascii="Times New Roman" w:hAnsi="Times New Roman" w:cs="Times New Roman"/>
                <w:sz w:val="24"/>
                <w:szCs w:val="24"/>
              </w:rPr>
            </w:pPr>
          </w:p>
          <w:p w14:paraId="4EF72D5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Level 1 Trauma Centre ED </w:t>
            </w:r>
          </w:p>
        </w:tc>
        <w:tc>
          <w:tcPr>
            <w:tcW w:w="0" w:type="auto"/>
          </w:tcPr>
          <w:p w14:paraId="7B924ED8"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21</w:t>
            </w:r>
          </w:p>
        </w:tc>
        <w:tc>
          <w:tcPr>
            <w:tcW w:w="0" w:type="auto"/>
          </w:tcPr>
          <w:p w14:paraId="36E7AD2E"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Older Adults &gt;70 who frequently visited the ED and were discharged home after their last visit. Medical history of two or more morbidities and a previous visit to the ED or hospital during the past 18 months. </w:t>
            </w:r>
          </w:p>
        </w:tc>
        <w:tc>
          <w:tcPr>
            <w:tcW w:w="0" w:type="auto"/>
          </w:tcPr>
          <w:p w14:paraId="70EB8929" w14:textId="77777777"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color w:val="000000"/>
                <w:sz w:val="24"/>
                <w:szCs w:val="24"/>
              </w:rPr>
              <w:t xml:space="preserve">N=13 (Thirty-two older adults were screened for eligibility) </w:t>
            </w:r>
          </w:p>
          <w:p w14:paraId="16F9E6BA" w14:textId="77777777" w:rsidR="004F020F" w:rsidRPr="00BA0145" w:rsidRDefault="004F020F" w:rsidP="009109AA">
            <w:pPr>
              <w:rPr>
                <w:rFonts w:ascii="Times New Roman" w:hAnsi="Times New Roman" w:cs="Times New Roman"/>
                <w:color w:val="000000"/>
                <w:sz w:val="24"/>
                <w:szCs w:val="24"/>
              </w:rPr>
            </w:pPr>
          </w:p>
          <w:p w14:paraId="0C1538BA" w14:textId="77777777"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color w:val="000000"/>
                <w:sz w:val="24"/>
                <w:szCs w:val="24"/>
              </w:rPr>
              <w:t>Male: N= 6</w:t>
            </w:r>
          </w:p>
          <w:p w14:paraId="252DF22B" w14:textId="77777777"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color w:val="000000"/>
                <w:sz w:val="24"/>
                <w:szCs w:val="24"/>
              </w:rPr>
              <w:t>Female: N= 7</w:t>
            </w:r>
          </w:p>
          <w:p w14:paraId="6EB010BE" w14:textId="77777777" w:rsidR="004F020F" w:rsidRPr="00BA0145" w:rsidRDefault="004F020F" w:rsidP="009109AA">
            <w:pPr>
              <w:rPr>
                <w:rFonts w:ascii="Times New Roman" w:hAnsi="Times New Roman" w:cs="Times New Roman"/>
                <w:color w:val="000000"/>
                <w:sz w:val="24"/>
                <w:szCs w:val="24"/>
              </w:rPr>
            </w:pPr>
          </w:p>
          <w:p w14:paraId="737F40E8"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Mean age (SD)= 75(6)</w:t>
            </w:r>
          </w:p>
          <w:p w14:paraId="73E9F618" w14:textId="77777777" w:rsidR="004F020F" w:rsidRPr="00BA0145" w:rsidRDefault="004F020F" w:rsidP="009109AA">
            <w:pPr>
              <w:rPr>
                <w:rFonts w:ascii="Times New Roman" w:hAnsi="Times New Roman" w:cs="Times New Roman"/>
                <w:sz w:val="24"/>
                <w:szCs w:val="24"/>
              </w:rPr>
            </w:pPr>
          </w:p>
          <w:p w14:paraId="7192F39F"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Range: 70-91</w:t>
            </w:r>
          </w:p>
        </w:tc>
        <w:tc>
          <w:tcPr>
            <w:tcW w:w="1739" w:type="dxa"/>
          </w:tcPr>
          <w:p w14:paraId="2D99132C" w14:textId="72136152"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sz w:val="24"/>
                <w:szCs w:val="24"/>
              </w:rPr>
              <w:t xml:space="preserve">To describe older patients’ perspectives and experiences before and after and ED visit, and to identify factors that possibly contribute to frequent ED visits. </w:t>
            </w:r>
          </w:p>
        </w:tc>
        <w:tc>
          <w:tcPr>
            <w:tcW w:w="0" w:type="auto"/>
          </w:tcPr>
          <w:p w14:paraId="648154ED"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Qualitative Description study.</w:t>
            </w:r>
          </w:p>
          <w:p w14:paraId="50A3EF0C" w14:textId="77777777" w:rsidR="004F020F" w:rsidRPr="00BA0145" w:rsidRDefault="004F020F" w:rsidP="009109AA">
            <w:pPr>
              <w:rPr>
                <w:rFonts w:ascii="Times New Roman" w:hAnsi="Times New Roman" w:cs="Times New Roman"/>
                <w:sz w:val="24"/>
                <w:szCs w:val="24"/>
              </w:rPr>
            </w:pPr>
          </w:p>
          <w:p w14:paraId="3C168F3A"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Semi-Structured Interviews lasting approx. 90 minutes in participants home between 7 and 30 days after discharge.</w:t>
            </w:r>
          </w:p>
          <w:p w14:paraId="4881852D" w14:textId="77777777" w:rsidR="004F020F" w:rsidRPr="00BA0145" w:rsidRDefault="004F020F" w:rsidP="009109AA">
            <w:pPr>
              <w:rPr>
                <w:rFonts w:ascii="Times New Roman" w:hAnsi="Times New Roman" w:cs="Times New Roman"/>
                <w:sz w:val="24"/>
                <w:szCs w:val="24"/>
              </w:rPr>
            </w:pPr>
          </w:p>
          <w:p w14:paraId="2BDEF8C6"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Data collected between June and Sept 2019.  </w:t>
            </w:r>
          </w:p>
        </w:tc>
        <w:tc>
          <w:tcPr>
            <w:tcW w:w="0" w:type="auto"/>
          </w:tcPr>
          <w:p w14:paraId="23FA8D36"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Theoretical Analysis (form of thematic analysis) </w:t>
            </w:r>
          </w:p>
        </w:tc>
        <w:tc>
          <w:tcPr>
            <w:tcW w:w="0" w:type="auto"/>
          </w:tcPr>
          <w:p w14:paraId="5E081CD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Three Main themes identified: (1) Medical events leading to feeling of crisis (2) Patients’ untreated health problems (3) Persistent problems in health and daily functioning post discharge. </w:t>
            </w:r>
          </w:p>
        </w:tc>
      </w:tr>
      <w:tr w:rsidR="004F020F" w:rsidRPr="00BA0145" w14:paraId="72DD2FE3" w14:textId="77777777" w:rsidTr="004F020F">
        <w:tc>
          <w:tcPr>
            <w:tcW w:w="0" w:type="auto"/>
          </w:tcPr>
          <w:p w14:paraId="41D1FBA3"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Marr et al </w:t>
            </w:r>
          </w:p>
          <w:p w14:paraId="2FAF730F"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19</w:t>
            </w:r>
          </w:p>
        </w:tc>
        <w:tc>
          <w:tcPr>
            <w:tcW w:w="0" w:type="auto"/>
          </w:tcPr>
          <w:p w14:paraId="78DDCDED"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Canada</w:t>
            </w:r>
          </w:p>
          <w:p w14:paraId="7032083D" w14:textId="77777777" w:rsidR="004F020F" w:rsidRPr="00BA0145" w:rsidRDefault="004F020F" w:rsidP="009109AA">
            <w:pPr>
              <w:rPr>
                <w:rFonts w:ascii="Times New Roman" w:hAnsi="Times New Roman" w:cs="Times New Roman"/>
                <w:sz w:val="24"/>
                <w:szCs w:val="24"/>
              </w:rPr>
            </w:pPr>
          </w:p>
          <w:p w14:paraId="4A72F1D6"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ED at a large urban Canadian hospital. </w:t>
            </w:r>
          </w:p>
          <w:p w14:paraId="36B48B50" w14:textId="77777777" w:rsidR="004F020F" w:rsidRPr="00BA0145" w:rsidRDefault="004F020F" w:rsidP="009109AA">
            <w:pPr>
              <w:rPr>
                <w:rFonts w:ascii="Times New Roman" w:hAnsi="Times New Roman" w:cs="Times New Roman"/>
                <w:sz w:val="24"/>
                <w:szCs w:val="24"/>
              </w:rPr>
            </w:pPr>
          </w:p>
        </w:tc>
        <w:tc>
          <w:tcPr>
            <w:tcW w:w="0" w:type="auto"/>
          </w:tcPr>
          <w:p w14:paraId="47515D78"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19</w:t>
            </w:r>
          </w:p>
        </w:tc>
        <w:tc>
          <w:tcPr>
            <w:tcW w:w="0" w:type="auto"/>
          </w:tcPr>
          <w:p w14:paraId="177BA388"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Older Adults &gt; 65 able to read, write, and speak in English; cognitively intact as determined by medical staff; living independently in the community (own home, retirement home) and were to be discharged home from ED. </w:t>
            </w:r>
          </w:p>
          <w:p w14:paraId="7D3D5133"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Caregivers had to primary caregiver of someone who was admitted to the ED; they also had to be present in the ED and read, write, and speak English. </w:t>
            </w:r>
          </w:p>
        </w:tc>
        <w:tc>
          <w:tcPr>
            <w:tcW w:w="0" w:type="auto"/>
          </w:tcPr>
          <w:p w14:paraId="34610598"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Mean age of ED patients: 81.1years </w:t>
            </w:r>
          </w:p>
          <w:p w14:paraId="092059A3" w14:textId="77777777" w:rsidR="004F020F" w:rsidRPr="00BA0145" w:rsidRDefault="004F020F" w:rsidP="009109AA">
            <w:pPr>
              <w:rPr>
                <w:rFonts w:ascii="Times New Roman" w:hAnsi="Times New Roman" w:cs="Times New Roman"/>
                <w:sz w:val="24"/>
                <w:szCs w:val="24"/>
              </w:rPr>
            </w:pPr>
          </w:p>
          <w:p w14:paraId="391B6548"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N=51 older adults </w:t>
            </w:r>
          </w:p>
          <w:p w14:paraId="6B09554B"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60.8% female </w:t>
            </w:r>
          </w:p>
          <w:p w14:paraId="601A0BCA" w14:textId="77777777" w:rsidR="004F020F" w:rsidRPr="00BA0145" w:rsidRDefault="004F020F" w:rsidP="009109AA">
            <w:pPr>
              <w:rPr>
                <w:rFonts w:ascii="Times New Roman" w:hAnsi="Times New Roman" w:cs="Times New Roman"/>
                <w:sz w:val="24"/>
                <w:szCs w:val="24"/>
              </w:rPr>
            </w:pPr>
          </w:p>
          <w:p w14:paraId="624333CD" w14:textId="77777777" w:rsidR="004F020F" w:rsidRPr="00BA0145" w:rsidRDefault="004F020F" w:rsidP="009109AA">
            <w:pPr>
              <w:rPr>
                <w:rFonts w:ascii="Times New Roman" w:hAnsi="Times New Roman" w:cs="Times New Roman"/>
                <w:sz w:val="24"/>
                <w:szCs w:val="24"/>
              </w:rPr>
            </w:pPr>
          </w:p>
          <w:p w14:paraId="47271D22" w14:textId="77777777"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sz w:val="24"/>
                <w:szCs w:val="24"/>
              </w:rPr>
              <w:t>N=25 Caregivers (6 partners / spouses 19 children).</w:t>
            </w:r>
          </w:p>
        </w:tc>
        <w:tc>
          <w:tcPr>
            <w:tcW w:w="1739" w:type="dxa"/>
          </w:tcPr>
          <w:p w14:paraId="42957D24" w14:textId="3A0F6183"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To learn more about the perspectives of older adults and their caregivers on their experiences transitioning to the community following an ED visit.</w:t>
            </w:r>
          </w:p>
        </w:tc>
        <w:tc>
          <w:tcPr>
            <w:tcW w:w="0" w:type="auto"/>
          </w:tcPr>
          <w:p w14:paraId="7BEE951B"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Two-stage Methodology </w:t>
            </w:r>
          </w:p>
          <w:p w14:paraId="0ADB3482"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Survey in the ED (quantitative)- findings not included in this synthesis. </w:t>
            </w:r>
          </w:p>
          <w:p w14:paraId="167A10E8" w14:textId="77777777" w:rsidR="004F020F" w:rsidRPr="00BA0145" w:rsidRDefault="004F020F" w:rsidP="009109AA">
            <w:pPr>
              <w:rPr>
                <w:rFonts w:ascii="Times New Roman" w:hAnsi="Times New Roman" w:cs="Times New Roman"/>
                <w:sz w:val="24"/>
                <w:szCs w:val="24"/>
              </w:rPr>
            </w:pPr>
          </w:p>
          <w:p w14:paraId="63E7582A" w14:textId="77777777" w:rsidR="004F020F" w:rsidRPr="00BA0145" w:rsidRDefault="004F020F" w:rsidP="009109AA">
            <w:pPr>
              <w:rPr>
                <w:rFonts w:ascii="Times New Roman" w:hAnsi="Times New Roman" w:cs="Times New Roman"/>
                <w:sz w:val="24"/>
                <w:szCs w:val="24"/>
              </w:rPr>
            </w:pPr>
          </w:p>
          <w:p w14:paraId="3D2E32D4"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Structured interviews (Memory Impairment screen was conducted). Interview included responses to closed items with rating scale and open-ended questions. </w:t>
            </w:r>
          </w:p>
        </w:tc>
        <w:tc>
          <w:tcPr>
            <w:tcW w:w="0" w:type="auto"/>
          </w:tcPr>
          <w:p w14:paraId="3060B44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Naturalistic inquiry approach</w:t>
            </w:r>
          </w:p>
        </w:tc>
        <w:tc>
          <w:tcPr>
            <w:tcW w:w="0" w:type="auto"/>
          </w:tcPr>
          <w:p w14:paraId="08EFCECC"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Six categories were generated: (1) Communication (2) Limited understanding of health condition (3) Availability of caregiver support (4) Patient resistance to accept recommendations (5) Inadequate support for caregivers (6) Various external factors.  </w:t>
            </w:r>
          </w:p>
        </w:tc>
      </w:tr>
      <w:tr w:rsidR="004F020F" w:rsidRPr="00BA0145" w14:paraId="14C97854" w14:textId="77777777" w:rsidTr="004F020F">
        <w:tc>
          <w:tcPr>
            <w:tcW w:w="0" w:type="auto"/>
          </w:tcPr>
          <w:p w14:paraId="2A83181E"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Nielsen et al 2019</w:t>
            </w:r>
          </w:p>
        </w:tc>
        <w:tc>
          <w:tcPr>
            <w:tcW w:w="0" w:type="auto"/>
          </w:tcPr>
          <w:p w14:paraId="02410C1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Denmark</w:t>
            </w:r>
          </w:p>
          <w:p w14:paraId="1479BC5A"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University Hospital ED </w:t>
            </w:r>
          </w:p>
        </w:tc>
        <w:tc>
          <w:tcPr>
            <w:tcW w:w="0" w:type="auto"/>
          </w:tcPr>
          <w:p w14:paraId="1D3B950D"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19</w:t>
            </w:r>
          </w:p>
        </w:tc>
        <w:tc>
          <w:tcPr>
            <w:tcW w:w="0" w:type="auto"/>
          </w:tcPr>
          <w:p w14:paraId="11D1E1BA"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Older Adults &gt;65 who had experienced an intervention designed to improve discharge practices in an experimental study who were acutely admitted and discharged directly to their own home from a short-stay unit at the ED and living in a larger municipality in Denmark (qualitative study took place alongside a quasi-experimental study).</w:t>
            </w:r>
          </w:p>
        </w:tc>
        <w:tc>
          <w:tcPr>
            <w:tcW w:w="0" w:type="auto"/>
          </w:tcPr>
          <w:p w14:paraId="3BCD536B"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N=11</w:t>
            </w:r>
          </w:p>
          <w:p w14:paraId="4F060836" w14:textId="77777777" w:rsidR="004F020F" w:rsidRPr="00BA0145" w:rsidRDefault="004F020F" w:rsidP="009109AA">
            <w:pPr>
              <w:rPr>
                <w:rFonts w:ascii="Times New Roman" w:hAnsi="Times New Roman" w:cs="Times New Roman"/>
                <w:sz w:val="24"/>
                <w:szCs w:val="24"/>
              </w:rPr>
            </w:pPr>
          </w:p>
          <w:p w14:paraId="3575DF6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Male: N=3</w:t>
            </w:r>
          </w:p>
          <w:p w14:paraId="060744F6"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Female: N=8 </w:t>
            </w:r>
          </w:p>
        </w:tc>
        <w:tc>
          <w:tcPr>
            <w:tcW w:w="1739" w:type="dxa"/>
          </w:tcPr>
          <w:p w14:paraId="5FED5819" w14:textId="40290462"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color w:val="000000"/>
                <w:sz w:val="24"/>
                <w:szCs w:val="24"/>
              </w:rPr>
              <w:t>To explore and gain a deeper understanding of elderly patients’ experiences of being discharged and their return to everyday lives after discharge from a short-stay unit the ED.</w:t>
            </w:r>
          </w:p>
          <w:p w14:paraId="2F59A2E8" w14:textId="77777777" w:rsidR="004F020F" w:rsidRPr="00BA0145" w:rsidRDefault="004F020F" w:rsidP="009109AA">
            <w:pPr>
              <w:rPr>
                <w:rFonts w:ascii="Times New Roman" w:hAnsi="Times New Roman" w:cs="Times New Roman"/>
                <w:color w:val="000000"/>
                <w:sz w:val="24"/>
                <w:szCs w:val="24"/>
              </w:rPr>
            </w:pPr>
          </w:p>
        </w:tc>
        <w:tc>
          <w:tcPr>
            <w:tcW w:w="0" w:type="auto"/>
          </w:tcPr>
          <w:p w14:paraId="1CCB605F"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Descriptive Phenomenological Methodology.</w:t>
            </w:r>
          </w:p>
          <w:p w14:paraId="413CD7EE" w14:textId="77777777" w:rsidR="004F020F" w:rsidRPr="00BA0145" w:rsidRDefault="004F020F" w:rsidP="009109AA">
            <w:pPr>
              <w:rPr>
                <w:rFonts w:ascii="Times New Roman" w:hAnsi="Times New Roman" w:cs="Times New Roman"/>
                <w:sz w:val="24"/>
                <w:szCs w:val="24"/>
              </w:rPr>
            </w:pPr>
          </w:p>
          <w:p w14:paraId="5634A0DF"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Semi-structured interview lasting 30-60min two weeks after participants were discharged. </w:t>
            </w:r>
          </w:p>
        </w:tc>
        <w:tc>
          <w:tcPr>
            <w:tcW w:w="0" w:type="auto"/>
          </w:tcPr>
          <w:p w14:paraId="3C0C7BEE" w14:textId="77777777" w:rsidR="004F020F" w:rsidRPr="00BA0145" w:rsidRDefault="004F020F" w:rsidP="009109AA">
            <w:pPr>
              <w:rPr>
                <w:rFonts w:ascii="Times New Roman" w:hAnsi="Times New Roman" w:cs="Times New Roman"/>
                <w:sz w:val="24"/>
                <w:szCs w:val="24"/>
              </w:rPr>
            </w:pPr>
            <w:proofErr w:type="spellStart"/>
            <w:r w:rsidRPr="00BA0145">
              <w:rPr>
                <w:rFonts w:ascii="Times New Roman" w:hAnsi="Times New Roman" w:cs="Times New Roman"/>
                <w:sz w:val="24"/>
                <w:szCs w:val="24"/>
              </w:rPr>
              <w:t>Malterud’s</w:t>
            </w:r>
            <w:proofErr w:type="spellEnd"/>
            <w:r w:rsidRPr="00BA0145">
              <w:rPr>
                <w:rFonts w:ascii="Times New Roman" w:hAnsi="Times New Roman" w:cs="Times New Roman"/>
                <w:sz w:val="24"/>
                <w:szCs w:val="24"/>
              </w:rPr>
              <w:t xml:space="preserve"> modification of Giorgi’s phenomenological approach to systematic text condensation.  </w:t>
            </w:r>
          </w:p>
          <w:p w14:paraId="45FB2909" w14:textId="77777777" w:rsidR="004F020F" w:rsidRPr="00BA0145" w:rsidRDefault="004F020F" w:rsidP="009109AA">
            <w:pPr>
              <w:rPr>
                <w:rFonts w:ascii="Times New Roman" w:hAnsi="Times New Roman" w:cs="Times New Roman"/>
                <w:sz w:val="24"/>
                <w:szCs w:val="24"/>
              </w:rPr>
            </w:pPr>
          </w:p>
          <w:p w14:paraId="4F62145D" w14:textId="77777777" w:rsidR="004F020F" w:rsidRPr="00BA0145" w:rsidRDefault="004F020F" w:rsidP="009109AA">
            <w:pPr>
              <w:rPr>
                <w:rFonts w:ascii="Times New Roman" w:hAnsi="Times New Roman" w:cs="Times New Roman"/>
                <w:sz w:val="24"/>
                <w:szCs w:val="24"/>
              </w:rPr>
            </w:pPr>
          </w:p>
        </w:tc>
        <w:tc>
          <w:tcPr>
            <w:tcW w:w="0" w:type="auto"/>
          </w:tcPr>
          <w:p w14:paraId="00B4025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Four themes emerged: (1) Pain and fatigue limited performance of daily activities (2) Frustrations and concerns (3) The importance of being involved and listened to during admission (4) The importance of being prepared for being discharged.  </w:t>
            </w:r>
          </w:p>
        </w:tc>
      </w:tr>
      <w:tr w:rsidR="004F020F" w:rsidRPr="00BA0145" w14:paraId="527936E6" w14:textId="77777777" w:rsidTr="004F020F">
        <w:tc>
          <w:tcPr>
            <w:tcW w:w="0" w:type="auto"/>
          </w:tcPr>
          <w:p w14:paraId="1019EA03"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Phelps et al 2022 </w:t>
            </w:r>
          </w:p>
        </w:tc>
        <w:tc>
          <w:tcPr>
            <w:tcW w:w="0" w:type="auto"/>
          </w:tcPr>
          <w:p w14:paraId="4D333C9C"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United Kingdom</w:t>
            </w:r>
          </w:p>
          <w:p w14:paraId="41A901C1" w14:textId="77777777" w:rsidR="004F020F" w:rsidRPr="00BA0145" w:rsidRDefault="004F020F" w:rsidP="009109AA">
            <w:pPr>
              <w:rPr>
                <w:rFonts w:ascii="Times New Roman" w:hAnsi="Times New Roman" w:cs="Times New Roman"/>
                <w:sz w:val="24"/>
                <w:szCs w:val="24"/>
              </w:rPr>
            </w:pPr>
          </w:p>
          <w:p w14:paraId="0BB5197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Three ED clinical sites  </w:t>
            </w:r>
          </w:p>
          <w:p w14:paraId="3D9DACBD" w14:textId="77777777" w:rsidR="004F020F" w:rsidRPr="00BA0145" w:rsidRDefault="004F020F" w:rsidP="009109AA">
            <w:pPr>
              <w:rPr>
                <w:rFonts w:ascii="Times New Roman" w:hAnsi="Times New Roman" w:cs="Times New Roman"/>
                <w:sz w:val="24"/>
                <w:szCs w:val="24"/>
              </w:rPr>
            </w:pPr>
          </w:p>
          <w:p w14:paraId="64F89A56" w14:textId="77777777" w:rsidR="004F020F" w:rsidRPr="00BA0145" w:rsidRDefault="004F020F" w:rsidP="009109AA">
            <w:pPr>
              <w:rPr>
                <w:rFonts w:ascii="Times New Roman" w:hAnsi="Times New Roman" w:cs="Times New Roman"/>
                <w:sz w:val="24"/>
                <w:szCs w:val="24"/>
              </w:rPr>
            </w:pPr>
          </w:p>
        </w:tc>
        <w:tc>
          <w:tcPr>
            <w:tcW w:w="0" w:type="auto"/>
          </w:tcPr>
          <w:p w14:paraId="3045C09E"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22</w:t>
            </w:r>
          </w:p>
        </w:tc>
        <w:tc>
          <w:tcPr>
            <w:tcW w:w="0" w:type="auto"/>
          </w:tcPr>
          <w:p w14:paraId="7EFB2C0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Participants were included if they had mild or greater frailty (≥5 on the Clinical Frailty Scale). Informed consent was taken by staff who recruited participants within 72 hours of participants’ entry to ED, with the majority being recruited on the day of attendance. </w:t>
            </w:r>
          </w:p>
        </w:tc>
        <w:tc>
          <w:tcPr>
            <w:tcW w:w="0" w:type="auto"/>
          </w:tcPr>
          <w:p w14:paraId="04D54FC8" w14:textId="77777777" w:rsidR="004F020F" w:rsidRPr="00BA0145" w:rsidRDefault="004F020F" w:rsidP="009109AA">
            <w:pPr>
              <w:rPr>
                <w:rFonts w:ascii="Times New Roman" w:hAnsi="Times New Roman" w:cs="Times New Roman"/>
                <w:sz w:val="24"/>
                <w:szCs w:val="24"/>
              </w:rPr>
            </w:pPr>
          </w:p>
          <w:p w14:paraId="06625E8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Caregivers N=26</w:t>
            </w:r>
          </w:p>
          <w:p w14:paraId="06D16E10" w14:textId="77777777" w:rsidR="004F020F" w:rsidRPr="00BA0145" w:rsidRDefault="004F020F" w:rsidP="009109AA">
            <w:pPr>
              <w:rPr>
                <w:rFonts w:ascii="Times New Roman" w:hAnsi="Times New Roman" w:cs="Times New Roman"/>
                <w:sz w:val="24"/>
                <w:szCs w:val="24"/>
              </w:rPr>
            </w:pPr>
          </w:p>
          <w:p w14:paraId="2B780972"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Older adults: N=24</w:t>
            </w:r>
          </w:p>
          <w:p w14:paraId="370F25A5" w14:textId="77777777" w:rsidR="004F020F" w:rsidRPr="00BA0145" w:rsidRDefault="004F020F" w:rsidP="009109AA">
            <w:pPr>
              <w:rPr>
                <w:rFonts w:ascii="Times New Roman" w:hAnsi="Times New Roman" w:cs="Times New Roman"/>
                <w:sz w:val="24"/>
                <w:szCs w:val="24"/>
              </w:rPr>
            </w:pPr>
          </w:p>
          <w:p w14:paraId="5B23EC8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Female: 84.2%</w:t>
            </w:r>
          </w:p>
          <w:p w14:paraId="0C34E83C" w14:textId="77777777" w:rsidR="004F020F" w:rsidRPr="00BA0145" w:rsidRDefault="004F020F" w:rsidP="009109AA">
            <w:pPr>
              <w:rPr>
                <w:rFonts w:ascii="Times New Roman" w:hAnsi="Times New Roman" w:cs="Times New Roman"/>
                <w:sz w:val="24"/>
                <w:szCs w:val="24"/>
              </w:rPr>
            </w:pPr>
          </w:p>
          <w:p w14:paraId="64BDF154"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Caregivers and older adults reported on episodes of urgent care which started in ED for 28 patients).</w:t>
            </w:r>
          </w:p>
          <w:p w14:paraId="65E011CF" w14:textId="77777777" w:rsidR="004F020F" w:rsidRPr="00BA0145" w:rsidRDefault="004F020F" w:rsidP="009109AA">
            <w:pPr>
              <w:rPr>
                <w:rFonts w:ascii="Times New Roman" w:hAnsi="Times New Roman" w:cs="Times New Roman"/>
                <w:sz w:val="24"/>
                <w:szCs w:val="24"/>
              </w:rPr>
            </w:pPr>
          </w:p>
          <w:p w14:paraId="60181A6C" w14:textId="77777777" w:rsidR="004F020F" w:rsidRPr="00BA0145" w:rsidRDefault="004F020F" w:rsidP="009109AA">
            <w:pPr>
              <w:rPr>
                <w:rFonts w:ascii="Times New Roman" w:hAnsi="Times New Roman" w:cs="Times New Roman"/>
                <w:sz w:val="24"/>
                <w:szCs w:val="24"/>
              </w:rPr>
            </w:pPr>
          </w:p>
        </w:tc>
        <w:tc>
          <w:tcPr>
            <w:tcW w:w="1739" w:type="dxa"/>
          </w:tcPr>
          <w:p w14:paraId="17BA947A" w14:textId="01672461" w:rsidR="004F020F" w:rsidRPr="00BA0145" w:rsidRDefault="004F020F" w:rsidP="009109AA">
            <w:pPr>
              <w:rPr>
                <w:rFonts w:ascii="Times New Roman" w:hAnsi="Times New Roman" w:cs="Times New Roman"/>
                <w:color w:val="000000"/>
                <w:sz w:val="24"/>
                <w:szCs w:val="24"/>
              </w:rPr>
            </w:pPr>
            <w:r w:rsidRPr="00BA0145">
              <w:rPr>
                <w:rFonts w:ascii="Times New Roman" w:hAnsi="Times New Roman" w:cs="Times New Roman"/>
                <w:sz w:val="24"/>
                <w:szCs w:val="24"/>
              </w:rPr>
              <w:t>To examine the views of older people living with frailty and their families in relation to specific episodes of urgent care, what they wanted to achieve and whether those goals were attained.</w:t>
            </w:r>
          </w:p>
        </w:tc>
        <w:tc>
          <w:tcPr>
            <w:tcW w:w="0" w:type="auto"/>
          </w:tcPr>
          <w:p w14:paraId="6BDECDBB"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Semi-structured in-depth interview conducted by two experienced non-clinical qualitative researchers (60 minutes duration). </w:t>
            </w:r>
          </w:p>
          <w:p w14:paraId="5D876EBA" w14:textId="77777777" w:rsidR="004F020F" w:rsidRPr="00BA0145" w:rsidRDefault="004F020F" w:rsidP="009109AA">
            <w:pPr>
              <w:rPr>
                <w:rFonts w:ascii="Times New Roman" w:hAnsi="Times New Roman" w:cs="Times New Roman"/>
                <w:sz w:val="24"/>
                <w:szCs w:val="24"/>
              </w:rPr>
            </w:pPr>
          </w:p>
          <w:p w14:paraId="2FAFAFB6"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Interviews in </w:t>
            </w:r>
            <w:proofErr w:type="gramStart"/>
            <w:r w:rsidRPr="00BA0145">
              <w:rPr>
                <w:rFonts w:ascii="Times New Roman" w:hAnsi="Times New Roman" w:cs="Times New Roman"/>
                <w:sz w:val="24"/>
                <w:szCs w:val="24"/>
              </w:rPr>
              <w:t>the majority of</w:t>
            </w:r>
            <w:proofErr w:type="gramEnd"/>
            <w:r w:rsidRPr="00BA0145">
              <w:rPr>
                <w:rFonts w:ascii="Times New Roman" w:hAnsi="Times New Roman" w:cs="Times New Roman"/>
                <w:sz w:val="24"/>
                <w:szCs w:val="24"/>
              </w:rPr>
              <w:t xml:space="preserve"> cases were conducted within 30 days of the ED attendance. </w:t>
            </w:r>
          </w:p>
        </w:tc>
        <w:tc>
          <w:tcPr>
            <w:tcW w:w="0" w:type="auto"/>
          </w:tcPr>
          <w:p w14:paraId="01F4A04E"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The Framework Approach </w:t>
            </w:r>
          </w:p>
        </w:tc>
        <w:tc>
          <w:tcPr>
            <w:tcW w:w="0" w:type="auto"/>
          </w:tcPr>
          <w:p w14:paraId="20B672E1" w14:textId="77777777" w:rsidR="004F020F" w:rsidRPr="00BA0145" w:rsidRDefault="004F020F" w:rsidP="009109AA">
            <w:pPr>
              <w:rPr>
                <w:rFonts w:ascii="Times New Roman" w:hAnsi="Times New Roman" w:cs="Times New Roman"/>
                <w:b/>
                <w:bCs/>
                <w:sz w:val="24"/>
                <w:szCs w:val="24"/>
              </w:rPr>
            </w:pPr>
            <w:r w:rsidRPr="00BA0145">
              <w:rPr>
                <w:rFonts w:ascii="Times New Roman" w:hAnsi="Times New Roman" w:cs="Times New Roman"/>
                <w:sz w:val="24"/>
                <w:szCs w:val="24"/>
              </w:rPr>
              <w:t>Findings are presented as goals of care and attainment of those goals:</w:t>
            </w:r>
          </w:p>
          <w:p w14:paraId="1261F178"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1) Physical and medical goals of care (2) Function and Mobility (3) Ongoing treatment and care (4) Discharge and discharge planning (5) Goals of care concerning information and involvement in decision making</w:t>
            </w:r>
          </w:p>
        </w:tc>
      </w:tr>
      <w:tr w:rsidR="004F020F" w:rsidRPr="00BA0145" w14:paraId="73E13905" w14:textId="77777777" w:rsidTr="004F020F">
        <w:tc>
          <w:tcPr>
            <w:tcW w:w="0" w:type="auto"/>
          </w:tcPr>
          <w:p w14:paraId="0F3BF923" w14:textId="77777777" w:rsidR="004F020F" w:rsidRPr="00BA0145" w:rsidRDefault="004F020F" w:rsidP="009109AA">
            <w:pPr>
              <w:rPr>
                <w:rFonts w:ascii="Times New Roman" w:hAnsi="Times New Roman" w:cs="Times New Roman"/>
                <w:sz w:val="24"/>
                <w:szCs w:val="24"/>
              </w:rPr>
            </w:pPr>
            <w:proofErr w:type="spellStart"/>
            <w:r w:rsidRPr="00BA0145">
              <w:rPr>
                <w:rFonts w:ascii="Times New Roman" w:hAnsi="Times New Roman" w:cs="Times New Roman"/>
                <w:sz w:val="24"/>
                <w:szCs w:val="24"/>
              </w:rPr>
              <w:t>Uscatescu</w:t>
            </w:r>
            <w:proofErr w:type="spellEnd"/>
            <w:r w:rsidRPr="00BA0145">
              <w:rPr>
                <w:rFonts w:ascii="Times New Roman" w:hAnsi="Times New Roman" w:cs="Times New Roman"/>
                <w:sz w:val="24"/>
                <w:szCs w:val="24"/>
              </w:rPr>
              <w:t xml:space="preserve"> et al 2014</w:t>
            </w:r>
          </w:p>
        </w:tc>
        <w:tc>
          <w:tcPr>
            <w:tcW w:w="0" w:type="auto"/>
          </w:tcPr>
          <w:p w14:paraId="0AD1768E"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Canada</w:t>
            </w:r>
          </w:p>
          <w:p w14:paraId="20BDD9F7" w14:textId="77777777" w:rsidR="004F020F" w:rsidRPr="00BA0145" w:rsidRDefault="004F020F" w:rsidP="009109AA">
            <w:pPr>
              <w:rPr>
                <w:rFonts w:ascii="Times New Roman" w:hAnsi="Times New Roman" w:cs="Times New Roman"/>
                <w:sz w:val="24"/>
                <w:szCs w:val="24"/>
              </w:rPr>
            </w:pPr>
          </w:p>
          <w:p w14:paraId="2E5F8AEF"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ED at a large Canadian urban hospital</w:t>
            </w:r>
          </w:p>
        </w:tc>
        <w:tc>
          <w:tcPr>
            <w:tcW w:w="0" w:type="auto"/>
          </w:tcPr>
          <w:p w14:paraId="2261C12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2014</w:t>
            </w:r>
          </w:p>
        </w:tc>
        <w:tc>
          <w:tcPr>
            <w:tcW w:w="0" w:type="auto"/>
          </w:tcPr>
          <w:p w14:paraId="1B3ABB5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Older Adults &gt; 65 with any diagnosis who returned for an unscheduled visit to the ED within 14 days of a previous ED visit. </w:t>
            </w:r>
          </w:p>
        </w:tc>
        <w:tc>
          <w:tcPr>
            <w:tcW w:w="0" w:type="auto"/>
          </w:tcPr>
          <w:p w14:paraId="37320D3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N=15</w:t>
            </w:r>
          </w:p>
          <w:p w14:paraId="1630CBB3" w14:textId="77777777" w:rsidR="004F020F" w:rsidRPr="00BA0145" w:rsidRDefault="004F020F" w:rsidP="009109AA">
            <w:pPr>
              <w:rPr>
                <w:rFonts w:ascii="Times New Roman" w:hAnsi="Times New Roman" w:cs="Times New Roman"/>
                <w:sz w:val="24"/>
                <w:szCs w:val="24"/>
              </w:rPr>
            </w:pPr>
          </w:p>
          <w:p w14:paraId="69033CA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Women: N=7</w:t>
            </w:r>
          </w:p>
          <w:p w14:paraId="3C3B06CC" w14:textId="77777777" w:rsidR="004F020F" w:rsidRPr="00BA0145" w:rsidRDefault="004F020F" w:rsidP="009109AA">
            <w:pPr>
              <w:rPr>
                <w:rFonts w:ascii="Times New Roman" w:hAnsi="Times New Roman" w:cs="Times New Roman"/>
                <w:sz w:val="24"/>
                <w:szCs w:val="24"/>
              </w:rPr>
            </w:pPr>
          </w:p>
          <w:p w14:paraId="3F808D1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Men: N=8</w:t>
            </w:r>
          </w:p>
          <w:p w14:paraId="41B06732" w14:textId="77777777" w:rsidR="004F020F" w:rsidRPr="00BA0145" w:rsidRDefault="004F020F" w:rsidP="009109AA">
            <w:pPr>
              <w:rPr>
                <w:rFonts w:ascii="Times New Roman" w:hAnsi="Times New Roman" w:cs="Times New Roman"/>
                <w:sz w:val="24"/>
                <w:szCs w:val="24"/>
              </w:rPr>
            </w:pPr>
          </w:p>
          <w:p w14:paraId="2773AE7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Mean Age: 80 years</w:t>
            </w:r>
          </w:p>
        </w:tc>
        <w:tc>
          <w:tcPr>
            <w:tcW w:w="1739" w:type="dxa"/>
          </w:tcPr>
          <w:p w14:paraId="1BF93279" w14:textId="7ABE90EA"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To explore the factors that led to early return visits to the ED by older adults. </w:t>
            </w:r>
          </w:p>
        </w:tc>
        <w:tc>
          <w:tcPr>
            <w:tcW w:w="0" w:type="auto"/>
          </w:tcPr>
          <w:p w14:paraId="42120F9E"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Qualitative descriptive design </w:t>
            </w:r>
          </w:p>
          <w:p w14:paraId="49EDFB10"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Semi-structured interviews. Interview conducted by Geriatric Liaison Nurse (between September and December 2011)  </w:t>
            </w:r>
          </w:p>
        </w:tc>
        <w:tc>
          <w:tcPr>
            <w:tcW w:w="0" w:type="auto"/>
          </w:tcPr>
          <w:p w14:paraId="49C56669"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Colaizzi’s seven steps of analysis </w:t>
            </w:r>
          </w:p>
        </w:tc>
        <w:tc>
          <w:tcPr>
            <w:tcW w:w="0" w:type="auto"/>
          </w:tcPr>
          <w:p w14:paraId="34F69C91" w14:textId="77777777" w:rsidR="004F020F" w:rsidRPr="00BA0145" w:rsidRDefault="004F020F" w:rsidP="009109AA">
            <w:pPr>
              <w:rPr>
                <w:rFonts w:ascii="Times New Roman" w:hAnsi="Times New Roman" w:cs="Times New Roman"/>
                <w:sz w:val="24"/>
                <w:szCs w:val="24"/>
              </w:rPr>
            </w:pPr>
            <w:r w:rsidRPr="00BA0145">
              <w:rPr>
                <w:rFonts w:ascii="Times New Roman" w:hAnsi="Times New Roman" w:cs="Times New Roman"/>
                <w:sz w:val="24"/>
                <w:szCs w:val="24"/>
              </w:rPr>
              <w:t xml:space="preserve">Three Themes were identified: (1) Managing the symptoms (2) Care during the Initial ED visit (3) Who I am. </w:t>
            </w:r>
          </w:p>
        </w:tc>
      </w:tr>
    </w:tbl>
    <w:p w14:paraId="2FE9130A" w14:textId="77777777" w:rsidR="009E4EF7" w:rsidRPr="00BA0145" w:rsidRDefault="009E4EF7">
      <w:pPr>
        <w:rPr>
          <w:rFonts w:ascii="Times New Roman" w:hAnsi="Times New Roman" w:cs="Times New Roman"/>
          <w:sz w:val="24"/>
          <w:szCs w:val="24"/>
        </w:rPr>
      </w:pPr>
    </w:p>
    <w:sectPr w:rsidR="009E4EF7" w:rsidRPr="00BA0145" w:rsidSect="00237E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97367" w14:textId="77777777" w:rsidR="00596A9C" w:rsidRDefault="00596A9C" w:rsidP="00596A9C">
      <w:pPr>
        <w:spacing w:after="0" w:line="240" w:lineRule="auto"/>
      </w:pPr>
      <w:r>
        <w:separator/>
      </w:r>
    </w:p>
  </w:endnote>
  <w:endnote w:type="continuationSeparator" w:id="0">
    <w:p w14:paraId="607D2A45" w14:textId="77777777" w:rsidR="00596A9C" w:rsidRDefault="00596A9C" w:rsidP="00596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2D031" w14:textId="77777777" w:rsidR="00596A9C" w:rsidRDefault="00596A9C" w:rsidP="00596A9C">
      <w:pPr>
        <w:spacing w:after="0" w:line="240" w:lineRule="auto"/>
      </w:pPr>
      <w:r>
        <w:separator/>
      </w:r>
    </w:p>
  </w:footnote>
  <w:footnote w:type="continuationSeparator" w:id="0">
    <w:p w14:paraId="40640289" w14:textId="77777777" w:rsidR="00596A9C" w:rsidRDefault="00596A9C" w:rsidP="00596A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D07"/>
    <w:rsid w:val="00237E2C"/>
    <w:rsid w:val="004826B6"/>
    <w:rsid w:val="004F020F"/>
    <w:rsid w:val="00595E13"/>
    <w:rsid w:val="00596A9C"/>
    <w:rsid w:val="005B478C"/>
    <w:rsid w:val="0060724C"/>
    <w:rsid w:val="00731F73"/>
    <w:rsid w:val="008B6D07"/>
    <w:rsid w:val="009109AA"/>
    <w:rsid w:val="00993B2C"/>
    <w:rsid w:val="009E3F80"/>
    <w:rsid w:val="009E4EF7"/>
    <w:rsid w:val="00A33707"/>
    <w:rsid w:val="00A85756"/>
    <w:rsid w:val="00B20476"/>
    <w:rsid w:val="00BA0145"/>
    <w:rsid w:val="00BB408E"/>
    <w:rsid w:val="00C067C6"/>
    <w:rsid w:val="00D43827"/>
    <w:rsid w:val="00E3497D"/>
    <w:rsid w:val="00E85201"/>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4EE33"/>
  <w15:chartTrackingRefBased/>
  <w15:docId w15:val="{BC4A3F0E-1D0D-4EA2-8E17-C3247ED6F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E"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E2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37E2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7E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5756"/>
    <w:pPr>
      <w:spacing w:after="0" w:line="240" w:lineRule="auto"/>
    </w:pPr>
    <w:rPr>
      <w:kern w:val="0"/>
      <w14:ligatures w14:val="none"/>
    </w:rPr>
  </w:style>
  <w:style w:type="paragraph" w:styleId="Header">
    <w:name w:val="header"/>
    <w:basedOn w:val="Normal"/>
    <w:link w:val="HeaderChar"/>
    <w:uiPriority w:val="99"/>
    <w:unhideWhenUsed/>
    <w:rsid w:val="00596A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6A9C"/>
    <w:rPr>
      <w:kern w:val="0"/>
      <w14:ligatures w14:val="none"/>
    </w:rPr>
  </w:style>
  <w:style w:type="paragraph" w:styleId="Footer">
    <w:name w:val="footer"/>
    <w:basedOn w:val="Normal"/>
    <w:link w:val="FooterChar"/>
    <w:uiPriority w:val="99"/>
    <w:unhideWhenUsed/>
    <w:rsid w:val="00596A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6A9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37979-86AC-4269-A558-77D52AEB4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7</Pages>
  <Words>1429</Words>
  <Characters>815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Condon</dc:creator>
  <cp:keywords/>
  <dc:description/>
  <cp:lastModifiedBy>Brian.Condon</cp:lastModifiedBy>
  <cp:revision>18</cp:revision>
  <dcterms:created xsi:type="dcterms:W3CDTF">2023-08-06T16:05:00Z</dcterms:created>
  <dcterms:modified xsi:type="dcterms:W3CDTF">2023-11-16T14:56:00Z</dcterms:modified>
</cp:coreProperties>
</file>